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54963" w14:textId="71828919" w:rsidR="00F92DB1" w:rsidRPr="00A916FE" w:rsidRDefault="00A916FE">
      <w:pPr>
        <w:rPr>
          <w:rFonts w:ascii="Arial" w:hAnsi="Arial" w:cs="Arial"/>
          <w:sz w:val="24"/>
          <w:szCs w:val="24"/>
        </w:rPr>
      </w:pPr>
      <w:r w:rsidRPr="00A916FE">
        <w:rPr>
          <w:rFonts w:ascii="Arial" w:hAnsi="Arial" w:cs="Arial"/>
          <w:sz w:val="24"/>
          <w:szCs w:val="24"/>
        </w:rPr>
        <w:t xml:space="preserve">Supplementary </w:t>
      </w:r>
      <w:r w:rsidR="00D8177A" w:rsidRPr="00A916FE">
        <w:rPr>
          <w:rFonts w:ascii="Arial" w:hAnsi="Arial" w:cs="Arial"/>
          <w:sz w:val="24"/>
          <w:szCs w:val="24"/>
        </w:rPr>
        <w:t>Table</w:t>
      </w:r>
      <w:r w:rsidRPr="00A916FE">
        <w:rPr>
          <w:rFonts w:ascii="Arial" w:hAnsi="Arial" w:cs="Arial"/>
          <w:sz w:val="24"/>
          <w:szCs w:val="24"/>
        </w:rPr>
        <w:t xml:space="preserve"> 2. SIMPER (Similarity Percentage) analysis of which species contributed the most to the observed differences comparing remote and urban areas and </w:t>
      </w:r>
      <w:r w:rsidRPr="00A916FE">
        <w:rPr>
          <w:rFonts w:ascii="Arial" w:eastAsia="Times New Roman" w:hAnsi="Arial" w:cs="Arial"/>
          <w:color w:val="000000"/>
          <w:sz w:val="24"/>
          <w:szCs w:val="24"/>
        </w:rPr>
        <w:t>areas with different land uses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685"/>
        <w:gridCol w:w="1213"/>
        <w:gridCol w:w="1483"/>
        <w:gridCol w:w="1484"/>
        <w:gridCol w:w="1485"/>
        <w:gridCol w:w="1485"/>
        <w:gridCol w:w="222"/>
        <w:gridCol w:w="2973"/>
        <w:gridCol w:w="1128"/>
        <w:gridCol w:w="1150"/>
        <w:gridCol w:w="1450"/>
        <w:gridCol w:w="884"/>
        <w:gridCol w:w="1078"/>
      </w:tblGrid>
      <w:tr w:rsidR="00D8177A" w:rsidRPr="00D8177A" w14:paraId="50D1CFDB" w14:textId="77777777" w:rsidTr="00A916FE">
        <w:trPr>
          <w:trHeight w:val="288"/>
        </w:trPr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FB82" w14:textId="49B364AE" w:rsidR="00D8177A" w:rsidRPr="00D8177A" w:rsidRDefault="00D8177A" w:rsidP="00B10E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ote vs Urb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602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6FC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A99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06F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BDA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384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1E17" w14:textId="72B7D86F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as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feren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1C7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DF5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EBD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6BD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4E6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177A" w:rsidRPr="00D8177A" w14:paraId="2249A7C7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DEA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605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. </w:t>
            </w:r>
            <w:proofErr w:type="spellStart"/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sim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B6A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ib. %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343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6701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68A2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2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E0A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EC8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863F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. </w:t>
            </w:r>
            <w:proofErr w:type="spellStart"/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sim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E1E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ib. 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A5FC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BDE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A07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2</w:t>
            </w:r>
          </w:p>
        </w:tc>
      </w:tr>
      <w:tr w:rsidR="00D8177A" w:rsidRPr="00D8177A" w14:paraId="00133ED0" w14:textId="77777777" w:rsidTr="00D8177A">
        <w:trPr>
          <w:trHeight w:val="288"/>
        </w:trPr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54E1" w14:textId="65663AE0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lex nigripalpu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48E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A7D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192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E26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04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A5E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8D94" w14:textId="1DEDA2FB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lex nigripalpus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32B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83E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3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2FC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34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A11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C6F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E+03</w:t>
            </w:r>
          </w:p>
        </w:tc>
      </w:tr>
      <w:tr w:rsidR="00D8177A" w:rsidRPr="00D8177A" w14:paraId="137A4A7E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6ACE" w14:textId="40923779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opheles crucian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585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2B0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2CB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4B4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C3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A69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ADF2" w14:textId="4466F0F4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opheles crucian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F48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DFA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5EB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6F4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2C3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3</w:t>
            </w:r>
          </w:p>
        </w:tc>
      </w:tr>
      <w:tr w:rsidR="00D8177A" w:rsidRPr="00D8177A" w14:paraId="10275782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6C75" w14:textId="3C368BDF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ulex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B68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DDD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72B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24C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027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515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984D" w14:textId="13A0AB94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ulex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9B1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8D8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504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A4A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C9D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</w:t>
            </w:r>
          </w:p>
        </w:tc>
      </w:tr>
      <w:tr w:rsidR="00D8177A" w:rsidRPr="00D8177A" w14:paraId="6B434BFF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BE03" w14:textId="15E2FDC6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des aegypt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643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484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C7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291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1B3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E2B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E52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ed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lantic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762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176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A4B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88F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99E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</w:t>
            </w:r>
          </w:p>
        </w:tc>
      </w:tr>
      <w:tr w:rsidR="00D8177A" w:rsidRPr="00D8177A" w14:paraId="7D6B5EA2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531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des taeniorhynchu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C6D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C04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8CC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B8F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579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D5E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339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des taeniorhynchu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F92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502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887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6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21D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12E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5</w:t>
            </w:r>
          </w:p>
        </w:tc>
      </w:tr>
      <w:tr w:rsidR="00D8177A" w:rsidRPr="00D8177A" w14:paraId="60A5994E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AB2" w14:textId="402E40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quadrimaculatu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AC4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AAD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BBA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667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9B4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EDA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21B6" w14:textId="496BDD29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quadrimaculat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365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28D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633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4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48F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21B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</w:t>
            </w:r>
          </w:p>
        </w:tc>
      </w:tr>
      <w:tr w:rsidR="00D8177A" w:rsidRPr="00D8177A" w14:paraId="6B9D3C48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37E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ed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685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C02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626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7D3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1CD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367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F19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ed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E13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B1E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CA4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CEA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BEF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</w:tr>
      <w:tr w:rsidR="00D8177A" w:rsidRPr="00D8177A" w14:paraId="4170896D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9098" w14:textId="4A10561F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lex quinquefasciatu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C33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6D4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F9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ECC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471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312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642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nsoni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yar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2FC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8A8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7D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7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595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98E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</w:tr>
      <w:tr w:rsidR="00D8177A" w:rsidRPr="00D8177A" w14:paraId="1CAF60AA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DF7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ed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lanticu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629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576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C91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3EB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BCC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0C2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F7E" w14:textId="6FC4B023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lex quinquefasciatu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EA6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4A6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2FF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6C8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4CC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D8177A" w:rsidRPr="00D8177A" w14:paraId="2DCC879C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2DD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inocerites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anc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F03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2B6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A5F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363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F5D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64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9CE2" w14:textId="67A6167D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des aegypt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313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DDC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EA1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6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5E0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50A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</w:t>
            </w:r>
          </w:p>
        </w:tc>
      </w:tr>
      <w:tr w:rsidR="00D8177A" w:rsidRPr="00D8177A" w14:paraId="28E5DB45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31F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yeomyia vanduzee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460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E24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2A3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475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C50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562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2F7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inocerites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ance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00D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D1D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D76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5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9FD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FC9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D8177A" w:rsidRPr="00D8177A" w14:paraId="18437E63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9D71" w14:textId="69B9A94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lex coronato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B47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3C5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1DD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555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C5E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DEC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1492" w14:textId="129FE9E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des albopictu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046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8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85D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647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2D0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2CB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D8177A" w:rsidRPr="00D8177A" w14:paraId="1BF8F2D3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47A5" w14:textId="1BDD05FB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des albopictu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812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551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3B8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64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388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F30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E1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orophor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umbia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5DA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E6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FD6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7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7BE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5A6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8177A" w:rsidRPr="00D8177A" w14:paraId="770C0CB3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96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orophor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umbia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145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3BB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E8F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635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72E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1E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F9E1" w14:textId="093B3778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lex coronato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1C7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87A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32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77B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E14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D8177A" w:rsidRPr="00D8177A" w14:paraId="551ED5E6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19C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nsoni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yari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A12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C45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0FA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4F8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1AC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2BB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D26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yeomyia vanduzee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334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E25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07C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6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582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65F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D8177A" w:rsidRPr="00D8177A" w14:paraId="613A743D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CD9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nsoni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tillan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0F6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557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592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F92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076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61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7E0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ed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hamensi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BDD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E53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04B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AD9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298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D8177A" w:rsidRPr="00D8177A" w14:paraId="7ADDF595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319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ed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hamensi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10C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482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8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0FC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0D7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CB9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5A3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ECC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Wyeomyia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tchelli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F8C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323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C00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6F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DA2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D8177A" w:rsidRPr="00D8177A" w14:paraId="101E2F48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4DE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ed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seriatu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DC5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5A6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4A2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E28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80F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E4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892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ropo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08A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380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EE3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3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77C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AF4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D8177A" w:rsidRPr="00D8177A" w14:paraId="67642131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93A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ropo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635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41D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E6B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EB5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518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CD3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6AC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nsoni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tillan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0F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6CE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D25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B66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AD9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5</w:t>
            </w:r>
          </w:p>
        </w:tc>
      </w:tr>
      <w:tr w:rsidR="00D8177A" w:rsidRPr="00D8177A" w14:paraId="4E162FC8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3C8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orophor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fero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E35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C56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3A5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01D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EC8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B2D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93A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orophor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ferox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8A2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3EB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A3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7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80C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106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8177A" w:rsidRPr="00D8177A" w14:paraId="00FA5A22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EC0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lex interrogato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1F8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7D1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30B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F57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6C9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AED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CA1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ed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seriat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B9D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CBB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1E6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E12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D5A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8177A" w:rsidRPr="00D8177A" w14:paraId="18FB14E3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795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quillettidi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rturban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877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166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C0C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C8C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BFF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D3E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EE3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quillettidi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rturban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440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4870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E6D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FDD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968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8177A" w:rsidRPr="00D8177A" w14:paraId="4E85B1C9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F98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ed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firmatu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225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0DB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88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DD9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324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F05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BFD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lex interrogato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048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C1C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8F6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D8D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0D4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8177A" w:rsidRPr="00D8177A" w14:paraId="7C31B25C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3BD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Wyeomyia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tchellii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ABE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654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7DB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FD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37B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423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36F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edes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firmat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36D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BE8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094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A02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E03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8177A" w:rsidRPr="00D8177A" w14:paraId="554BEDBF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7B9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ranotaeni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wii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452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86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2DC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45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1D1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91A4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0B9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62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38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ranotaeni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wi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4F8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64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59FF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36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3E97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EE1D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9E69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8177A" w:rsidRPr="00D8177A" w14:paraId="0AE2AFA0" w14:textId="77777777" w:rsidTr="00D8177A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9CC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ranotaeni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pphirina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DA8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3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80FE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F937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64E5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7A28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4FFB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84F56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ranotaenia</w:t>
            </w:r>
            <w:proofErr w:type="spellEnd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77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pphiri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797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4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7F722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0C2B1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FD5C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6C0A" w14:textId="77777777" w:rsidR="00D8177A" w:rsidRPr="00D8177A" w:rsidRDefault="00D8177A" w:rsidP="00D81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7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46A09E41" w14:textId="77777777" w:rsidR="00D8177A" w:rsidRDefault="00D8177A"/>
    <w:sectPr w:rsidR="00D8177A" w:rsidSect="00D8177A">
      <w:pgSz w:w="20160" w:h="12240" w:orient="landscape" w:code="1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1tjAwtLA0NTawNDBT0lEKTi0uzszPAykwqgUAbiMgpSwAAAA="/>
  </w:docVars>
  <w:rsids>
    <w:rsidRoot w:val="00D8177A"/>
    <w:rsid w:val="00602655"/>
    <w:rsid w:val="00A916FE"/>
    <w:rsid w:val="00B10E67"/>
    <w:rsid w:val="00D8177A"/>
    <w:rsid w:val="00F9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1F6D"/>
  <w15:chartTrackingRefBased/>
  <w15:docId w15:val="{6EF9E924-8E03-4A85-ACBD-1317401E2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79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2</cp:revision>
  <dcterms:created xsi:type="dcterms:W3CDTF">2021-08-09T17:30:00Z</dcterms:created>
  <dcterms:modified xsi:type="dcterms:W3CDTF">2021-08-09T17:30:00Z</dcterms:modified>
</cp:coreProperties>
</file>